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23E" w:rsidRPr="001F3E64" w:rsidRDefault="0001623E" w:rsidP="0001623E">
      <w:pPr>
        <w:ind w:left="1275" w:hangingChars="398" w:hanging="1275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S2 Table.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The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clinical parameters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and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the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qRT-PCR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analysis of g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roup 1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samples.</w:t>
      </w:r>
    </w:p>
    <w:p w:rsidR="0001623E" w:rsidRPr="001F3E64" w:rsidRDefault="0001623E" w:rsidP="0001623E">
      <w:pPr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1F3E64">
        <w:rPr>
          <w:rFonts w:hint="eastAsia"/>
          <w:noProof/>
          <w:color w:val="000000" w:themeColor="text1"/>
          <w:szCs w:val="32"/>
        </w:rPr>
        <w:drawing>
          <wp:inline distT="0" distB="0" distL="0" distR="0" wp14:anchorId="41569A27" wp14:editId="32649D57">
            <wp:extent cx="6645910" cy="6950046"/>
            <wp:effectExtent l="1905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9500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623E" w:rsidRPr="001F3E64" w:rsidRDefault="0001623E" w:rsidP="0001623E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01623E" w:rsidRPr="001F3E64" w:rsidRDefault="0001623E" w:rsidP="0001623E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01623E" w:rsidRPr="001F3E64" w:rsidRDefault="0001623E" w:rsidP="0001623E">
      <w:pPr>
        <w:rPr>
          <w:rFonts w:ascii="Times New Roman" w:hAnsi="Times New Roman"/>
          <w:b/>
          <w:color w:val="000000" w:themeColor="text1"/>
          <w:sz w:val="32"/>
          <w:szCs w:val="32"/>
        </w:rPr>
      </w:pPr>
    </w:p>
    <w:p w:rsidR="0001623E" w:rsidRPr="001F3E64" w:rsidRDefault="0001623E" w:rsidP="0001623E">
      <w:pPr>
        <w:rPr>
          <w:rFonts w:ascii="Times New Roman" w:hAnsi="Times New Roman"/>
          <w:b/>
          <w:color w:val="000000" w:themeColor="text1"/>
          <w:sz w:val="32"/>
          <w:szCs w:val="32"/>
        </w:rPr>
      </w:pPr>
      <w:bookmarkStart w:id="0" w:name="_GoBack"/>
      <w:bookmarkEnd w:id="0"/>
    </w:p>
    <w:sectPr w:rsidR="0001623E" w:rsidRPr="001F3E64" w:rsidSect="0044424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3E"/>
    <w:rsid w:val="0001623E"/>
    <w:rsid w:val="001F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1AE5C-04C5-4AE1-86D2-CA8258AD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62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ih Hung</dc:creator>
  <cp:keywords/>
  <dc:description/>
  <cp:lastModifiedBy>Pei-Shih Hung</cp:lastModifiedBy>
  <cp:revision>1</cp:revision>
  <dcterms:created xsi:type="dcterms:W3CDTF">2017-04-23T09:38:00Z</dcterms:created>
  <dcterms:modified xsi:type="dcterms:W3CDTF">2017-04-23T09:40:00Z</dcterms:modified>
</cp:coreProperties>
</file>